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B27" w:rsidRPr="00A12A5A" w:rsidRDefault="00FA2B27" w:rsidP="00FA2B2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A12A5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7039" w:type="dxa"/>
        <w:tblInd w:w="93" w:type="dxa"/>
        <w:tblLook w:val="04A0" w:firstRow="1" w:lastRow="0" w:firstColumn="1" w:lastColumn="0" w:noHBand="0" w:noVBand="1"/>
      </w:tblPr>
      <w:tblGrid>
        <w:gridCol w:w="837"/>
        <w:gridCol w:w="2489"/>
        <w:gridCol w:w="876"/>
        <w:gridCol w:w="829"/>
        <w:gridCol w:w="303"/>
        <w:gridCol w:w="876"/>
        <w:gridCol w:w="829"/>
      </w:tblGrid>
      <w:tr w:rsidR="00FA2B27" w:rsidRPr="00292260" w:rsidTr="00871732">
        <w:trPr>
          <w:trHeight w:val="322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RI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 lob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PF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 Orbitali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ngular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cular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 lob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rginal</w:t>
            </w:r>
            <w:proofErr w:type="spellEnd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7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lar 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M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 lob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PF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 Orbitali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ngular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cular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 lob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rginal</w:t>
            </w:r>
            <w:proofErr w:type="spellEnd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5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6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lar 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7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I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 tract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inate</w:t>
            </w:r>
            <w:proofErr w:type="spellEnd"/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 capsu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longitudinal 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FA2B27" w:rsidRPr="00292260" w:rsidTr="00871732">
        <w:trPr>
          <w:trHeight w:val="32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ittal stratu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27" w:rsidRPr="00292260" w:rsidRDefault="00FA2B27" w:rsidP="008717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</w:tbl>
    <w:p w:rsidR="00FA2B27" w:rsidRPr="00292260" w:rsidRDefault="00FA2B27" w:rsidP="00FA2B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2A5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92260">
        <w:rPr>
          <w:rFonts w:ascii="Times New Roman" w:hAnsi="Times New Roman" w:cs="Times New Roman"/>
          <w:sz w:val="24"/>
          <w:szCs w:val="24"/>
        </w:rPr>
        <w:t xml:space="preserve"> </w:t>
      </w:r>
      <w:r w:rsidRPr="00A12A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92260">
        <w:rPr>
          <w:rFonts w:ascii="Times New Roman" w:hAnsi="Times New Roman" w:cs="Times New Roman"/>
          <w:sz w:val="24"/>
          <w:szCs w:val="24"/>
        </w:rPr>
        <w:t>The results of ROI correlation analy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92260">
        <w:rPr>
          <w:rFonts w:ascii="Times New Roman" w:hAnsi="Times New Roman" w:cs="Times New Roman"/>
          <w:sz w:val="24"/>
          <w:szCs w:val="24"/>
        </w:rPr>
        <w:t>r</w:t>
      </w:r>
      <w:proofErr w:type="gramEnd"/>
      <w:r w:rsidRPr="00292260">
        <w:rPr>
          <w:rFonts w:ascii="Times New Roman" w:hAnsi="Times New Roman" w:cs="Times New Roman"/>
          <w:sz w:val="24"/>
          <w:szCs w:val="24"/>
        </w:rPr>
        <w:t xml:space="preserve"> represents Pearson’s coefficient. The numbers marked in bold type indicate significant correlations.</w:t>
      </w:r>
    </w:p>
    <w:p w:rsidR="003A1F03" w:rsidRDefault="00FA2B27"/>
    <w:sectPr w:rsidR="003A1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B27"/>
    <w:rsid w:val="00312EDC"/>
    <w:rsid w:val="005E5DFC"/>
    <w:rsid w:val="00643EF0"/>
    <w:rsid w:val="0084317B"/>
    <w:rsid w:val="008579F0"/>
    <w:rsid w:val="00BA2E15"/>
    <w:rsid w:val="00C452C4"/>
    <w:rsid w:val="00C85C86"/>
    <w:rsid w:val="00E02125"/>
    <w:rsid w:val="00E80554"/>
    <w:rsid w:val="00E92417"/>
    <w:rsid w:val="00FA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29T12:15:00Z</dcterms:created>
  <dcterms:modified xsi:type="dcterms:W3CDTF">2017-08-29T12:15:00Z</dcterms:modified>
</cp:coreProperties>
</file>